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725C3" w14:textId="7971D90F" w:rsidR="00001095" w:rsidRPr="0050056B" w:rsidRDefault="008E224F" w:rsidP="00001095">
      <w:pPr>
        <w:jc w:val="both"/>
        <w:rPr>
          <w:b/>
          <w:bCs/>
          <w:sz w:val="20"/>
          <w:szCs w:val="20"/>
        </w:rPr>
      </w:pPr>
      <w:r w:rsidRPr="0050056B">
        <w:rPr>
          <w:b/>
          <w:bCs/>
          <w:sz w:val="20"/>
          <w:szCs w:val="20"/>
        </w:rPr>
        <w:t xml:space="preserve">Electronic </w:t>
      </w:r>
      <w:r w:rsidR="00001095" w:rsidRPr="0050056B">
        <w:rPr>
          <w:b/>
          <w:bCs/>
          <w:sz w:val="20"/>
          <w:szCs w:val="20"/>
        </w:rPr>
        <w:t xml:space="preserve">Supplementary </w:t>
      </w:r>
      <w:r w:rsidRPr="0050056B">
        <w:rPr>
          <w:b/>
          <w:bCs/>
          <w:sz w:val="20"/>
          <w:szCs w:val="20"/>
        </w:rPr>
        <w:t>Material</w:t>
      </w:r>
    </w:p>
    <w:p w14:paraId="31C4CF47" w14:textId="77777777" w:rsidR="00001095" w:rsidRPr="0050056B" w:rsidRDefault="00001095" w:rsidP="00001095">
      <w:pPr>
        <w:rPr>
          <w:bCs/>
          <w:sz w:val="20"/>
          <w:szCs w:val="20"/>
        </w:rPr>
      </w:pPr>
    </w:p>
    <w:p w14:paraId="59479FD8" w14:textId="77777777" w:rsidR="007F342C" w:rsidRPr="0050056B" w:rsidRDefault="007F342C" w:rsidP="007F342C">
      <w:pPr>
        <w:rPr>
          <w:b/>
          <w:sz w:val="20"/>
          <w:szCs w:val="20"/>
        </w:rPr>
      </w:pPr>
      <w:r w:rsidRPr="0050056B">
        <w:rPr>
          <w:b/>
          <w:sz w:val="20"/>
          <w:szCs w:val="20"/>
        </w:rPr>
        <w:t xml:space="preserve">High gene flow in the silver-lipped pearl oyster </w:t>
      </w:r>
      <w:r w:rsidRPr="0050056B">
        <w:rPr>
          <w:b/>
          <w:i/>
          <w:iCs/>
          <w:sz w:val="20"/>
          <w:szCs w:val="20"/>
        </w:rPr>
        <w:t>Pinctada maxima</w:t>
      </w:r>
      <w:r w:rsidRPr="0050056B">
        <w:rPr>
          <w:b/>
          <w:sz w:val="20"/>
          <w:szCs w:val="20"/>
        </w:rPr>
        <w:t xml:space="preserve"> between inshore and offshore sites near Eighty-Mile Beach in northwest Australia</w:t>
      </w:r>
    </w:p>
    <w:p w14:paraId="2BCC141C" w14:textId="77777777" w:rsidR="007F342C" w:rsidRPr="0050056B" w:rsidRDefault="007F342C" w:rsidP="007F342C">
      <w:pPr>
        <w:rPr>
          <w:sz w:val="20"/>
          <w:szCs w:val="20"/>
        </w:rPr>
      </w:pPr>
    </w:p>
    <w:p w14:paraId="4F2C4C90" w14:textId="77777777" w:rsidR="007F342C" w:rsidRPr="0050056B" w:rsidRDefault="007F342C" w:rsidP="007F342C">
      <w:pPr>
        <w:rPr>
          <w:sz w:val="20"/>
          <w:szCs w:val="20"/>
        </w:rPr>
      </w:pPr>
      <w:r w:rsidRPr="0050056B">
        <w:rPr>
          <w:sz w:val="20"/>
          <w:szCs w:val="20"/>
        </w:rPr>
        <w:t>L Thomas</w:t>
      </w:r>
      <w:r w:rsidRPr="0050056B">
        <w:rPr>
          <w:sz w:val="20"/>
          <w:szCs w:val="20"/>
          <w:vertAlign w:val="superscript"/>
        </w:rPr>
        <w:t>1,2</w:t>
      </w:r>
      <w:r w:rsidRPr="0050056B">
        <w:rPr>
          <w:sz w:val="20"/>
          <w:szCs w:val="20"/>
        </w:rPr>
        <w:t xml:space="preserve"> and KJ Miller</w:t>
      </w:r>
      <w:r w:rsidRPr="0050056B">
        <w:rPr>
          <w:sz w:val="20"/>
          <w:szCs w:val="20"/>
          <w:vertAlign w:val="superscript"/>
        </w:rPr>
        <w:t>1</w:t>
      </w:r>
    </w:p>
    <w:p w14:paraId="71821AB5" w14:textId="77777777" w:rsidR="007F342C" w:rsidRPr="0050056B" w:rsidRDefault="007F342C" w:rsidP="007F342C">
      <w:pPr>
        <w:rPr>
          <w:b/>
          <w:bCs/>
          <w:sz w:val="20"/>
          <w:szCs w:val="20"/>
        </w:rPr>
      </w:pPr>
    </w:p>
    <w:p w14:paraId="27478F43" w14:textId="77777777" w:rsidR="007F342C" w:rsidRPr="0050056B" w:rsidRDefault="007F342C" w:rsidP="007F342C">
      <w:pPr>
        <w:rPr>
          <w:sz w:val="20"/>
          <w:szCs w:val="20"/>
        </w:rPr>
      </w:pPr>
      <w:r w:rsidRPr="0050056B">
        <w:rPr>
          <w:sz w:val="20"/>
          <w:szCs w:val="20"/>
          <w:vertAlign w:val="superscript"/>
        </w:rPr>
        <w:t>1</w:t>
      </w:r>
      <w:r w:rsidRPr="0050056B">
        <w:rPr>
          <w:sz w:val="20"/>
          <w:szCs w:val="20"/>
        </w:rPr>
        <w:t xml:space="preserve"> Australian Institute of Marine Science, Indian Ocean Marine Research Centre, Crawley, 6009</w:t>
      </w:r>
    </w:p>
    <w:p w14:paraId="7F4FBA67" w14:textId="77777777" w:rsidR="007F342C" w:rsidRPr="0050056B" w:rsidRDefault="007F342C" w:rsidP="007F342C">
      <w:pPr>
        <w:rPr>
          <w:sz w:val="20"/>
          <w:szCs w:val="20"/>
        </w:rPr>
      </w:pPr>
      <w:r w:rsidRPr="0050056B">
        <w:rPr>
          <w:sz w:val="20"/>
          <w:szCs w:val="20"/>
          <w:vertAlign w:val="superscript"/>
        </w:rPr>
        <w:t xml:space="preserve">2 </w:t>
      </w:r>
      <w:r w:rsidRPr="0050056B">
        <w:rPr>
          <w:sz w:val="20"/>
          <w:szCs w:val="20"/>
        </w:rPr>
        <w:t>Oceans Graduate School &amp; The UWA Oceans Institute, The University of Western Australian, Crawley, 6009</w:t>
      </w:r>
    </w:p>
    <w:p w14:paraId="30AF030C" w14:textId="77777777" w:rsidR="007F342C" w:rsidRPr="0050056B" w:rsidRDefault="007F342C" w:rsidP="007F342C">
      <w:pPr>
        <w:pBdr>
          <w:bottom w:val="single" w:sz="6" w:space="1" w:color="auto"/>
        </w:pBdr>
        <w:rPr>
          <w:b/>
          <w:bCs/>
          <w:sz w:val="20"/>
          <w:szCs w:val="20"/>
        </w:rPr>
      </w:pPr>
    </w:p>
    <w:p w14:paraId="289EB64C" w14:textId="77777777" w:rsidR="007F342C" w:rsidRPr="0050056B" w:rsidRDefault="007F342C" w:rsidP="00001095">
      <w:pPr>
        <w:jc w:val="both"/>
        <w:rPr>
          <w:b/>
          <w:bCs/>
          <w:sz w:val="20"/>
          <w:szCs w:val="20"/>
        </w:rPr>
      </w:pPr>
    </w:p>
    <w:p w14:paraId="58AB56E9" w14:textId="096DF386" w:rsidR="00001095" w:rsidRPr="0050056B" w:rsidRDefault="00001095" w:rsidP="00001095">
      <w:pPr>
        <w:jc w:val="both"/>
        <w:rPr>
          <w:sz w:val="20"/>
          <w:szCs w:val="20"/>
        </w:rPr>
      </w:pPr>
      <w:r w:rsidRPr="0050056B">
        <w:rPr>
          <w:sz w:val="20"/>
          <w:szCs w:val="20"/>
        </w:rPr>
        <w:t xml:space="preserve">Table S1 Sample size, </w:t>
      </w:r>
      <w:r w:rsidR="007F342C" w:rsidRPr="0050056B">
        <w:rPr>
          <w:sz w:val="20"/>
          <w:szCs w:val="20"/>
        </w:rPr>
        <w:t xml:space="preserve">expected and </w:t>
      </w:r>
      <w:r w:rsidRPr="0050056B">
        <w:rPr>
          <w:sz w:val="20"/>
          <w:szCs w:val="20"/>
        </w:rPr>
        <w:t>observed heterozygosity at each sample site.</w:t>
      </w:r>
    </w:p>
    <w:p w14:paraId="403212F8" w14:textId="77777777" w:rsidR="00001095" w:rsidRPr="0050056B" w:rsidRDefault="00001095" w:rsidP="00001095">
      <w:pPr>
        <w:rPr>
          <w:sz w:val="20"/>
          <w:szCs w:val="20"/>
        </w:rPr>
      </w:pPr>
    </w:p>
    <w:tbl>
      <w:tblPr>
        <w:tblW w:w="6804" w:type="dxa"/>
        <w:tblInd w:w="-5" w:type="dxa"/>
        <w:tblLook w:val="04A0" w:firstRow="1" w:lastRow="0" w:firstColumn="1" w:lastColumn="0" w:noHBand="0" w:noVBand="1"/>
      </w:tblPr>
      <w:tblGrid>
        <w:gridCol w:w="1738"/>
        <w:gridCol w:w="905"/>
        <w:gridCol w:w="1226"/>
        <w:gridCol w:w="1192"/>
        <w:gridCol w:w="1743"/>
      </w:tblGrid>
      <w:tr w:rsidR="00A20527" w:rsidRPr="0050056B" w14:paraId="7557F624" w14:textId="77777777" w:rsidTr="00A20527">
        <w:trPr>
          <w:trHeight w:val="360"/>
        </w:trPr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FA9752" w14:textId="77777777" w:rsidR="00A20527" w:rsidRPr="0050056B" w:rsidRDefault="00A20527" w:rsidP="00A205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0056B">
              <w:rPr>
                <w:b/>
                <w:bCs/>
                <w:color w:val="000000"/>
                <w:sz w:val="20"/>
                <w:szCs w:val="20"/>
                <w:lang w:eastAsia="en-US"/>
              </w:rPr>
              <w:t>Sample sit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8BF975" w14:textId="77777777" w:rsidR="00A20527" w:rsidRPr="0050056B" w:rsidRDefault="00A20527" w:rsidP="00A20527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0056B">
              <w:rPr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EDE116" w14:textId="77777777" w:rsidR="00A20527" w:rsidRPr="0050056B" w:rsidRDefault="00A20527" w:rsidP="00A20527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0056B">
              <w:rPr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H</w:t>
            </w:r>
            <w:r w:rsidRPr="0050056B">
              <w:rPr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en-US"/>
              </w:rPr>
              <w:t>O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E0CBD4" w14:textId="77777777" w:rsidR="00A20527" w:rsidRPr="0050056B" w:rsidRDefault="00A20527" w:rsidP="00A20527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0056B">
              <w:rPr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H</w:t>
            </w:r>
            <w:r w:rsidRPr="0050056B">
              <w:rPr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en-US"/>
              </w:rPr>
              <w:t>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F85EC2" w14:textId="77777777" w:rsidR="00A20527" w:rsidRPr="0050056B" w:rsidRDefault="00A20527" w:rsidP="00A20527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0056B">
              <w:rPr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  <w:r w:rsidRPr="000B61E4">
              <w:rPr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IS</w:t>
            </w:r>
            <w:r w:rsidRPr="0050056B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(CI)</w:t>
            </w:r>
          </w:p>
        </w:tc>
      </w:tr>
      <w:tr w:rsidR="00A20527" w:rsidRPr="0050056B" w14:paraId="072DF6B1" w14:textId="77777777" w:rsidTr="00A20527">
        <w:trPr>
          <w:trHeight w:val="320"/>
        </w:trPr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AAFB9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16-24 Mile_1  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434BB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7D2AE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736049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A5ADF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7878425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CC1A6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1979-0.2182</w:t>
            </w:r>
          </w:p>
        </w:tc>
      </w:tr>
      <w:tr w:rsidR="00A20527" w:rsidRPr="0050056B" w14:paraId="49741BE3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DA1AC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16-24 Mile_2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FEDE4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63CB0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72494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30541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799293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D55DE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017-0.2225</w:t>
            </w:r>
          </w:p>
        </w:tc>
      </w:tr>
      <w:tr w:rsidR="00A20527" w:rsidRPr="0050056B" w14:paraId="15AC7009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E9F12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16-24 Mile_3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93394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C9DE4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49316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207AB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781441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D3524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063-0.2254</w:t>
            </w:r>
          </w:p>
        </w:tc>
      </w:tr>
      <w:tr w:rsidR="00A20527" w:rsidRPr="0050056B" w14:paraId="3D825573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2C777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16-24 Mile_4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ACA90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9E834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334619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DF054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798773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98D66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1791-0.1996</w:t>
            </w:r>
          </w:p>
        </w:tc>
      </w:tr>
      <w:tr w:rsidR="00A20527" w:rsidRPr="0050056B" w14:paraId="79388453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4FCFC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27 Mile_1   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A3214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FFDA3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38407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21DEB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788061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2BA0E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120-0.2307</w:t>
            </w:r>
          </w:p>
        </w:tc>
      </w:tr>
      <w:tr w:rsidR="00A20527" w:rsidRPr="0050056B" w14:paraId="0E1820C4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94ACF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27 Mile_2   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794FC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B3A59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6337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A4804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798295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99A4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043-0.2242</w:t>
            </w:r>
          </w:p>
        </w:tc>
      </w:tr>
      <w:tr w:rsidR="00A20527" w:rsidRPr="0050056B" w14:paraId="39D39D24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DC02A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27 Mile_3   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1F79A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4C1D0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8783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C0D92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805773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17F0A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1948-0.2177</w:t>
            </w:r>
          </w:p>
        </w:tc>
      </w:tr>
      <w:tr w:rsidR="00A20527" w:rsidRPr="0050056B" w14:paraId="5CD0C367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0473F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>3 Sand Hills_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9F534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0CA5F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827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0695D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787489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7003B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1931-0.2147</w:t>
            </w:r>
          </w:p>
        </w:tc>
      </w:tr>
      <w:tr w:rsidR="00A20527" w:rsidRPr="0050056B" w14:paraId="0738DD77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53CCE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>3 Sand Hills_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A8461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5330A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54945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3CA24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776031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EBA2B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044-0.2241</w:t>
            </w:r>
          </w:p>
        </w:tc>
      </w:tr>
      <w:tr w:rsidR="00A20527" w:rsidRPr="0050056B" w14:paraId="2AA168A4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4C98A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>3 Sand Hills_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48C87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FBEE7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30479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B9608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811082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7A352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1924-0.2128</w:t>
            </w:r>
          </w:p>
        </w:tc>
      </w:tr>
      <w:tr w:rsidR="00A20527" w:rsidRPr="0050056B" w14:paraId="39050EED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82BFB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Cape Bossut_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BEBD7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35EA9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57678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36524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795658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BF790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060-0.2277</w:t>
            </w:r>
          </w:p>
        </w:tc>
      </w:tr>
      <w:tr w:rsidR="00A20527" w:rsidRPr="0050056B" w14:paraId="1DA806FF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A7C1B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Cape Bossut_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7E1C4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CDA65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392183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32564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807593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E38DB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1625-0.1822</w:t>
            </w:r>
          </w:p>
        </w:tc>
      </w:tr>
      <w:tr w:rsidR="00A20527" w:rsidRPr="0050056B" w14:paraId="33E0449F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12B85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Cape Bossut_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F60B6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E0653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78687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580AE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816608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68DF1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033-0.2263</w:t>
            </w:r>
          </w:p>
        </w:tc>
      </w:tr>
      <w:tr w:rsidR="00A20527" w:rsidRPr="0050056B" w14:paraId="3E8F3862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55B28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Mandora_1   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6EDBD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B4E30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7511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3823F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794851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879A3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1986-0.2239</w:t>
            </w:r>
          </w:p>
        </w:tc>
      </w:tr>
      <w:tr w:rsidR="00A20527" w:rsidRPr="0050056B" w14:paraId="74EE3DC8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2DD19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Mandora_2   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8C53A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2FDEF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67107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4BF0B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80443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207B2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068-0.2273</w:t>
            </w:r>
          </w:p>
        </w:tc>
      </w:tr>
      <w:tr w:rsidR="00A20527" w:rsidRPr="0050056B" w14:paraId="28F1D684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52740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Mandora_3   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FBD5C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036AF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375007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E9D42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836902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3C3F8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1784-0.1997</w:t>
            </w:r>
          </w:p>
        </w:tc>
      </w:tr>
      <w:tr w:rsidR="00A20527" w:rsidRPr="0050056B" w14:paraId="01B6507A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F3C20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Mandora_4   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27DFB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7BE4D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4057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C920D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781624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BBCCA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063-0.2296</w:t>
            </w:r>
          </w:p>
        </w:tc>
      </w:tr>
      <w:tr w:rsidR="00A20527" w:rsidRPr="0050056B" w14:paraId="7EF307EB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A098C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Sand Point_1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D26AA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11A54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307176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BE8CD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796102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EC39D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1877-0.2064</w:t>
            </w:r>
          </w:p>
        </w:tc>
      </w:tr>
      <w:tr w:rsidR="00A20527" w:rsidRPr="0050056B" w14:paraId="6C479CC9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3B0D1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Sand Point_2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311DF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190F3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924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27459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796266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64B67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1919-0.2135</w:t>
            </w:r>
          </w:p>
        </w:tc>
      </w:tr>
      <w:tr w:rsidR="00A20527" w:rsidRPr="0050056B" w14:paraId="7C04A102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6BA37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Sand Point_3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298BD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A4C73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58236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39DB0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806073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52E78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112-0.2294</w:t>
            </w:r>
          </w:p>
        </w:tc>
      </w:tr>
      <w:tr w:rsidR="00A20527" w:rsidRPr="0050056B" w14:paraId="24991CD9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1CDD3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Compass Rose_1    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1FA7B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330EE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5196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8D1AF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761668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FB64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022-0.2259</w:t>
            </w:r>
          </w:p>
        </w:tc>
      </w:tr>
      <w:tr w:rsidR="00A20527" w:rsidRPr="0050056B" w14:paraId="3C51ED29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46B81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Compass Rose _2    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CEFF4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E5767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87303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BFC9D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782587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6BF9D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1995-0.2266</w:t>
            </w:r>
          </w:p>
        </w:tc>
      </w:tr>
      <w:tr w:rsidR="00A20527" w:rsidRPr="0050056B" w14:paraId="2B11ADEE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412F1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Compass Rose_3    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7613E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A827B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55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C855E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786161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5B70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071-0.2279</w:t>
            </w:r>
          </w:p>
        </w:tc>
      </w:tr>
      <w:tr w:rsidR="00A20527" w:rsidRPr="0050056B" w14:paraId="7C0A0703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A5FEC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offshore_30m_1_1    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EC01F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D2182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61857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B2D33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832197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1E77B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089-0.2264</w:t>
            </w:r>
          </w:p>
        </w:tc>
      </w:tr>
      <w:tr w:rsidR="00A20527" w:rsidRPr="0050056B" w14:paraId="65B3E85D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BFA2C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offshore_30m_1_2    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93C07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0D4C6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5233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F9010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800494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69160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041-0.2221</w:t>
            </w:r>
          </w:p>
        </w:tc>
      </w:tr>
      <w:tr w:rsidR="00A20527" w:rsidRPr="0050056B" w14:paraId="60E70856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6257B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offshore_30m_1_3    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8B687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F2086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7006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F9975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821627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F031B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037-0.2234</w:t>
            </w:r>
          </w:p>
        </w:tc>
      </w:tr>
      <w:tr w:rsidR="00A20527" w:rsidRPr="0050056B" w14:paraId="5A8BAC8D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7A9CE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offshore_30m_3_4    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A0027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4BA7A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59365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299C9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785698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28817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076-0.2310</w:t>
            </w:r>
          </w:p>
        </w:tc>
      </w:tr>
      <w:tr w:rsidR="00A20527" w:rsidRPr="0050056B" w14:paraId="7195B15F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78107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offshore_30m_3_5    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DC14A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CDBE5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44266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CB9E1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786512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3D6D7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147-0.2392</w:t>
            </w:r>
          </w:p>
        </w:tc>
      </w:tr>
      <w:tr w:rsidR="00A20527" w:rsidRPr="0050056B" w14:paraId="41526699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27D5B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offshore_30m_4_1    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FB8A4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B4858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5111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30681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805747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D2E9E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090-0.2276</w:t>
            </w:r>
          </w:p>
        </w:tc>
      </w:tr>
      <w:tr w:rsidR="00A20527" w:rsidRPr="0050056B" w14:paraId="66B89542" w14:textId="77777777" w:rsidTr="00A20527">
        <w:trPr>
          <w:trHeight w:val="320"/>
        </w:trPr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36D786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offshore_30m_4_2      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F6DE48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BA6F9C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3047259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588C76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8117837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116E12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1905-0.2130</w:t>
            </w:r>
          </w:p>
        </w:tc>
      </w:tr>
      <w:tr w:rsidR="00A20527" w:rsidRPr="0050056B" w14:paraId="05456771" w14:textId="77777777" w:rsidTr="00A20527">
        <w:trPr>
          <w:trHeight w:val="340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2F465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  <w:lang w:eastAsia="en-US"/>
              </w:rPr>
              <w:t xml:space="preserve">offshore_30m_4_3     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A6A459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FBEC7C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227006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AC1827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778415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277879" w14:textId="77777777" w:rsidR="00A20527" w:rsidRPr="0050056B" w:rsidRDefault="00A20527" w:rsidP="00A2052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2121-0.2344</w:t>
            </w:r>
          </w:p>
        </w:tc>
      </w:tr>
    </w:tbl>
    <w:p w14:paraId="1C7550DD" w14:textId="77777777" w:rsidR="0050056B" w:rsidRDefault="0050056B" w:rsidP="00001095">
      <w:pPr>
        <w:rPr>
          <w:bCs/>
          <w:sz w:val="20"/>
          <w:szCs w:val="20"/>
        </w:rPr>
      </w:pPr>
    </w:p>
    <w:p w14:paraId="6D511861" w14:textId="77777777" w:rsidR="0050056B" w:rsidRDefault="0050056B" w:rsidP="00001095">
      <w:pPr>
        <w:rPr>
          <w:bCs/>
          <w:sz w:val="20"/>
          <w:szCs w:val="20"/>
        </w:rPr>
      </w:pPr>
    </w:p>
    <w:p w14:paraId="60A5F377" w14:textId="5B212B30" w:rsidR="00E9290F" w:rsidRDefault="00E9290F" w:rsidP="00001095">
      <w:pPr>
        <w:rPr>
          <w:bCs/>
          <w:sz w:val="20"/>
          <w:szCs w:val="20"/>
        </w:rPr>
      </w:pPr>
      <w:r w:rsidRPr="0050056B">
        <w:rPr>
          <w:bCs/>
          <w:sz w:val="20"/>
          <w:szCs w:val="20"/>
        </w:rPr>
        <w:lastRenderedPageBreak/>
        <w:t>Table S2</w:t>
      </w:r>
      <w:r w:rsidR="0050056B" w:rsidRPr="0050056B">
        <w:rPr>
          <w:bCs/>
          <w:sz w:val="20"/>
          <w:szCs w:val="20"/>
        </w:rPr>
        <w:t xml:space="preserve"> Hierarchical analysis of molecular variance (AMOVA) based on 2,986 loci. </w:t>
      </w:r>
    </w:p>
    <w:p w14:paraId="2282A449" w14:textId="77777777" w:rsidR="0050056B" w:rsidRPr="0050056B" w:rsidRDefault="0050056B" w:rsidP="00001095">
      <w:pPr>
        <w:rPr>
          <w:bCs/>
          <w:sz w:val="20"/>
          <w:szCs w:val="20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4400"/>
        <w:gridCol w:w="1300"/>
        <w:gridCol w:w="1300"/>
        <w:gridCol w:w="1300"/>
        <w:gridCol w:w="1300"/>
      </w:tblGrid>
      <w:tr w:rsidR="0050056B" w:rsidRPr="0050056B" w14:paraId="7A6A870D" w14:textId="77777777" w:rsidTr="0050056B">
        <w:trPr>
          <w:trHeight w:val="320"/>
        </w:trPr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942DE" w14:textId="77777777" w:rsidR="0050056B" w:rsidRPr="0050056B" w:rsidRDefault="0050056B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AMOVA 2,986 SNP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71005" w14:textId="77777777" w:rsidR="0050056B" w:rsidRPr="0050056B" w:rsidRDefault="0050056B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E73B3" w14:textId="77777777" w:rsidR="0050056B" w:rsidRPr="0050056B" w:rsidRDefault="0050056B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50056B">
              <w:rPr>
                <w:color w:val="000000"/>
                <w:sz w:val="20"/>
                <w:szCs w:val="20"/>
              </w:rPr>
              <w:t>variation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9525F" w14:textId="77777777" w:rsidR="0050056B" w:rsidRPr="0050056B" w:rsidRDefault="0050056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0056B">
              <w:rPr>
                <w:color w:val="000000"/>
                <w:sz w:val="20"/>
                <w:szCs w:val="20"/>
              </w:rPr>
              <w:t>PhiS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9F721" w14:textId="77777777" w:rsidR="0050056B" w:rsidRPr="0050056B" w:rsidRDefault="0050056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0056B">
              <w:rPr>
                <w:color w:val="000000"/>
                <w:sz w:val="20"/>
                <w:szCs w:val="20"/>
              </w:rPr>
              <w:t>p.val</w:t>
            </w:r>
            <w:proofErr w:type="spellEnd"/>
          </w:p>
        </w:tc>
      </w:tr>
      <w:tr w:rsidR="0050056B" w:rsidRPr="0050056B" w14:paraId="21C98AC9" w14:textId="77777777" w:rsidTr="0050056B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E44C" w14:textId="77777777" w:rsidR="0050056B" w:rsidRPr="0050056B" w:rsidRDefault="0050056B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Variation between Dep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2B13" w14:textId="77777777" w:rsidR="0050056B" w:rsidRPr="0050056B" w:rsidRDefault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4E39" w14:textId="77777777" w:rsidR="0050056B" w:rsidRPr="0050056B" w:rsidRDefault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9DC7" w14:textId="77777777" w:rsidR="0050056B" w:rsidRPr="0050056B" w:rsidRDefault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9031" w14:textId="77777777" w:rsidR="0050056B" w:rsidRPr="0050056B" w:rsidRDefault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50056B" w:rsidRPr="0050056B" w14:paraId="63ED841A" w14:textId="77777777" w:rsidTr="0050056B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F279" w14:textId="77777777" w:rsidR="0050056B" w:rsidRPr="0050056B" w:rsidRDefault="0050056B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Variation between Location within Dep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E14E" w14:textId="77777777" w:rsidR="0050056B" w:rsidRPr="0050056B" w:rsidRDefault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1C8B" w14:textId="77777777" w:rsidR="0050056B" w:rsidRPr="0050056B" w:rsidRDefault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C49B" w14:textId="77777777" w:rsidR="0050056B" w:rsidRPr="0050056B" w:rsidRDefault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4C6B" w14:textId="77777777" w:rsidR="0050056B" w:rsidRPr="0050056B" w:rsidRDefault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860</w:t>
            </w:r>
          </w:p>
        </w:tc>
      </w:tr>
      <w:tr w:rsidR="0050056B" w:rsidRPr="0050056B" w14:paraId="5F5C5323" w14:textId="77777777" w:rsidTr="0050056B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D47B" w14:textId="77777777" w:rsidR="0050056B" w:rsidRPr="0050056B" w:rsidRDefault="0050056B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Variation between Site within Lo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2FE7" w14:textId="77777777" w:rsidR="0050056B" w:rsidRPr="0050056B" w:rsidRDefault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73C1" w14:textId="77777777" w:rsidR="0050056B" w:rsidRPr="0050056B" w:rsidRDefault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8DDA" w14:textId="77777777" w:rsidR="0050056B" w:rsidRPr="0050056B" w:rsidRDefault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BCC2" w14:textId="77777777" w:rsidR="0050056B" w:rsidRPr="0050056B" w:rsidRDefault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50056B" w:rsidRPr="0050056B" w14:paraId="1F165DDD" w14:textId="77777777" w:rsidTr="0050056B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5EDF" w14:textId="77777777" w:rsidR="0050056B" w:rsidRPr="0050056B" w:rsidRDefault="0050056B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Variation between Samples within S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8634" w14:textId="77777777" w:rsidR="0050056B" w:rsidRPr="0050056B" w:rsidRDefault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104.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2FAB" w14:textId="77777777" w:rsidR="0050056B" w:rsidRPr="0050056B" w:rsidRDefault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15.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5E22" w14:textId="77777777" w:rsidR="0050056B" w:rsidRPr="0050056B" w:rsidRDefault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FBDE" w14:textId="77777777" w:rsidR="0050056B" w:rsidRPr="0050056B" w:rsidRDefault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50056B" w:rsidRPr="0050056B" w14:paraId="63504CA7" w14:textId="77777777" w:rsidTr="0050056B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B99DD" w14:textId="77777777" w:rsidR="0050056B" w:rsidRPr="0050056B" w:rsidRDefault="0050056B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Variation within Samp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A7E11" w14:textId="77777777" w:rsidR="0050056B" w:rsidRPr="0050056B" w:rsidRDefault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574.3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3104A" w14:textId="77777777" w:rsidR="0050056B" w:rsidRPr="0050056B" w:rsidRDefault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84.5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4D6FB" w14:textId="77777777" w:rsidR="0050056B" w:rsidRPr="0050056B" w:rsidRDefault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80478" w14:textId="77777777" w:rsidR="0050056B" w:rsidRPr="0050056B" w:rsidRDefault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010</w:t>
            </w:r>
          </w:p>
        </w:tc>
      </w:tr>
    </w:tbl>
    <w:p w14:paraId="7E9ED110" w14:textId="70748352" w:rsidR="00E9290F" w:rsidRPr="0050056B" w:rsidRDefault="00E9290F" w:rsidP="00001095">
      <w:pPr>
        <w:rPr>
          <w:bCs/>
          <w:sz w:val="20"/>
          <w:szCs w:val="20"/>
        </w:rPr>
      </w:pPr>
    </w:p>
    <w:p w14:paraId="61A09624" w14:textId="77777777" w:rsidR="0050056B" w:rsidRPr="0050056B" w:rsidRDefault="0050056B" w:rsidP="0050056B">
      <w:pPr>
        <w:rPr>
          <w:bCs/>
          <w:sz w:val="20"/>
          <w:szCs w:val="20"/>
        </w:rPr>
      </w:pPr>
      <w:r w:rsidRPr="0050056B">
        <w:rPr>
          <w:bCs/>
          <w:sz w:val="20"/>
          <w:szCs w:val="20"/>
        </w:rPr>
        <w:t>Table S3 Hierarchical analysis of molecular variance (AMOVA) based on 599 loci in strict HWE.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4400"/>
        <w:gridCol w:w="1300"/>
        <w:gridCol w:w="1300"/>
        <w:gridCol w:w="1300"/>
        <w:gridCol w:w="1300"/>
      </w:tblGrid>
      <w:tr w:rsidR="0050056B" w:rsidRPr="0050056B" w14:paraId="4F01661B" w14:textId="77777777" w:rsidTr="00BC2637">
        <w:trPr>
          <w:trHeight w:val="320"/>
        </w:trPr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61E67" w14:textId="5A180BFB" w:rsidR="0050056B" w:rsidRPr="0050056B" w:rsidRDefault="0050056B" w:rsidP="00BC263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AMOVA 599 SNP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93CF8" w14:textId="77777777" w:rsidR="0050056B" w:rsidRPr="0050056B" w:rsidRDefault="0050056B" w:rsidP="00BC263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4D0FB" w14:textId="77777777" w:rsidR="0050056B" w:rsidRPr="0050056B" w:rsidRDefault="0050056B" w:rsidP="00BC2637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50056B">
              <w:rPr>
                <w:color w:val="000000"/>
                <w:sz w:val="20"/>
                <w:szCs w:val="20"/>
              </w:rPr>
              <w:t>variation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213AF" w14:textId="77777777" w:rsidR="0050056B" w:rsidRPr="0050056B" w:rsidRDefault="0050056B" w:rsidP="00BC263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0056B">
              <w:rPr>
                <w:color w:val="000000"/>
                <w:sz w:val="20"/>
                <w:szCs w:val="20"/>
              </w:rPr>
              <w:t>PhiS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A0D00" w14:textId="77777777" w:rsidR="0050056B" w:rsidRPr="0050056B" w:rsidRDefault="0050056B" w:rsidP="00BC263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0056B">
              <w:rPr>
                <w:color w:val="000000"/>
                <w:sz w:val="20"/>
                <w:szCs w:val="20"/>
              </w:rPr>
              <w:t>p.val</w:t>
            </w:r>
            <w:proofErr w:type="spellEnd"/>
          </w:p>
        </w:tc>
      </w:tr>
      <w:tr w:rsidR="0050056B" w:rsidRPr="0050056B" w14:paraId="4097F308" w14:textId="77777777" w:rsidTr="00BC2637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00FD" w14:textId="77777777" w:rsidR="0050056B" w:rsidRPr="0050056B" w:rsidRDefault="0050056B" w:rsidP="0050056B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Variation between Dep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A1F5" w14:textId="17CB788B" w:rsidR="0050056B" w:rsidRPr="0050056B" w:rsidRDefault="0050056B" w:rsidP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08C0" w14:textId="5EC08542" w:rsidR="0050056B" w:rsidRPr="0050056B" w:rsidRDefault="0050056B" w:rsidP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71EF" w14:textId="1565F322" w:rsidR="0050056B" w:rsidRPr="0050056B" w:rsidRDefault="0050056B" w:rsidP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C2E7" w14:textId="76C477D1" w:rsidR="0050056B" w:rsidRPr="0050056B" w:rsidRDefault="0050056B" w:rsidP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380</w:t>
            </w:r>
          </w:p>
        </w:tc>
      </w:tr>
      <w:tr w:rsidR="0050056B" w:rsidRPr="0050056B" w14:paraId="4D4206D1" w14:textId="77777777" w:rsidTr="00BC2637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4EF4" w14:textId="77777777" w:rsidR="0050056B" w:rsidRPr="0050056B" w:rsidRDefault="0050056B" w:rsidP="0050056B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Variation between Location within Dep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A056" w14:textId="23B350D2" w:rsidR="0050056B" w:rsidRPr="0050056B" w:rsidRDefault="0050056B" w:rsidP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D7D6" w14:textId="24ADA624" w:rsidR="0050056B" w:rsidRPr="0050056B" w:rsidRDefault="0050056B" w:rsidP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095B" w14:textId="7DADDEC6" w:rsidR="0050056B" w:rsidRPr="0050056B" w:rsidRDefault="0050056B" w:rsidP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AF05" w14:textId="7D9D3BFC" w:rsidR="0050056B" w:rsidRPr="0050056B" w:rsidRDefault="0050056B" w:rsidP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630</w:t>
            </w:r>
          </w:p>
        </w:tc>
      </w:tr>
      <w:tr w:rsidR="0050056B" w:rsidRPr="0050056B" w14:paraId="42EAD6A7" w14:textId="77777777" w:rsidTr="00BC2637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5C02" w14:textId="77777777" w:rsidR="0050056B" w:rsidRPr="0050056B" w:rsidRDefault="0050056B" w:rsidP="0050056B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Variation between Site within Lo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C1FE" w14:textId="4112D01D" w:rsidR="0050056B" w:rsidRPr="0050056B" w:rsidRDefault="0050056B" w:rsidP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247C" w14:textId="283E5882" w:rsidR="0050056B" w:rsidRPr="0050056B" w:rsidRDefault="0050056B" w:rsidP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8282" w14:textId="0615E7DE" w:rsidR="0050056B" w:rsidRPr="0050056B" w:rsidRDefault="0050056B" w:rsidP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B0C9" w14:textId="179D27F5" w:rsidR="0050056B" w:rsidRPr="0050056B" w:rsidRDefault="0050056B" w:rsidP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50056B" w:rsidRPr="0050056B" w14:paraId="07902033" w14:textId="77777777" w:rsidTr="00BC2637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9105" w14:textId="77777777" w:rsidR="0050056B" w:rsidRPr="0050056B" w:rsidRDefault="0050056B" w:rsidP="0050056B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Variation between Samples within S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4A2E" w14:textId="7CCF0C67" w:rsidR="0050056B" w:rsidRPr="0050056B" w:rsidRDefault="0050056B" w:rsidP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5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86A0" w14:textId="78FE16DA" w:rsidR="0050056B" w:rsidRPr="0050056B" w:rsidRDefault="0050056B" w:rsidP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3.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7FA5" w14:textId="3F17FF27" w:rsidR="0050056B" w:rsidRPr="0050056B" w:rsidRDefault="0050056B" w:rsidP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9669" w14:textId="39E51952" w:rsidR="0050056B" w:rsidRPr="0050056B" w:rsidRDefault="0050056B" w:rsidP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50056B" w:rsidRPr="0050056B" w14:paraId="0949D4C7" w14:textId="77777777" w:rsidTr="00BC2637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00724" w14:textId="77777777" w:rsidR="0050056B" w:rsidRPr="0050056B" w:rsidRDefault="0050056B" w:rsidP="0050056B">
            <w:pPr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Variation within Samp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EB5EA" w14:textId="6D752E2B" w:rsidR="0050056B" w:rsidRPr="0050056B" w:rsidRDefault="0050056B" w:rsidP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137.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59092" w14:textId="160E689D" w:rsidR="0050056B" w:rsidRPr="0050056B" w:rsidRDefault="0050056B" w:rsidP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96.3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82495" w14:textId="631457BC" w:rsidR="0050056B" w:rsidRPr="0050056B" w:rsidRDefault="0050056B" w:rsidP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01F33" w14:textId="4C073FBC" w:rsidR="0050056B" w:rsidRPr="0050056B" w:rsidRDefault="0050056B" w:rsidP="0050056B">
            <w:pPr>
              <w:jc w:val="right"/>
              <w:rPr>
                <w:color w:val="000000"/>
                <w:sz w:val="20"/>
                <w:szCs w:val="20"/>
              </w:rPr>
            </w:pPr>
            <w:r w:rsidRPr="0050056B">
              <w:rPr>
                <w:color w:val="000000"/>
                <w:sz w:val="20"/>
                <w:szCs w:val="20"/>
              </w:rPr>
              <w:t>0.010</w:t>
            </w:r>
          </w:p>
        </w:tc>
      </w:tr>
    </w:tbl>
    <w:p w14:paraId="10B9F154" w14:textId="77777777" w:rsidR="0050056B" w:rsidRPr="0050056B" w:rsidRDefault="0050056B" w:rsidP="00001095">
      <w:pPr>
        <w:rPr>
          <w:bCs/>
          <w:sz w:val="20"/>
          <w:szCs w:val="20"/>
        </w:rPr>
      </w:pPr>
    </w:p>
    <w:p w14:paraId="49E72FF2" w14:textId="57EBDE2D" w:rsidR="0050056B" w:rsidRPr="0050056B" w:rsidRDefault="001034E3" w:rsidP="00001095">
      <w:pPr>
        <w:rPr>
          <w:bCs/>
          <w:sz w:val="20"/>
          <w:szCs w:val="20"/>
        </w:rPr>
      </w:pPr>
      <w:r>
        <w:rPr>
          <w:bCs/>
          <w:noProof/>
          <w:sz w:val="20"/>
          <w:szCs w:val="20"/>
        </w:rPr>
        <w:drawing>
          <wp:inline distT="0" distB="0" distL="0" distR="0" wp14:anchorId="0EB74DED" wp14:editId="666B9233">
            <wp:extent cx="3165663" cy="379879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6009" cy="381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88889" w14:textId="47FC2E5F" w:rsidR="0050056B" w:rsidRDefault="001034E3" w:rsidP="00001095">
      <w:pPr>
        <w:rPr>
          <w:bCs/>
          <w:sz w:val="20"/>
          <w:szCs w:val="20"/>
        </w:rPr>
      </w:pPr>
      <w:r>
        <w:rPr>
          <w:bCs/>
          <w:sz w:val="20"/>
          <w:szCs w:val="20"/>
        </w:rPr>
        <w:t>Figure S1 Histogram of call rate by individual before (above) and after (below) filtering at the 0.90 threshold.</w:t>
      </w:r>
    </w:p>
    <w:p w14:paraId="14A36FAB" w14:textId="79892B55" w:rsidR="001034E3" w:rsidRDefault="001034E3" w:rsidP="00001095">
      <w:pPr>
        <w:rPr>
          <w:bCs/>
          <w:sz w:val="20"/>
          <w:szCs w:val="20"/>
        </w:rPr>
      </w:pPr>
      <w:r>
        <w:rPr>
          <w:bCs/>
          <w:noProof/>
          <w:sz w:val="20"/>
          <w:szCs w:val="20"/>
        </w:rPr>
        <w:lastRenderedPageBreak/>
        <w:drawing>
          <wp:inline distT="0" distB="0" distL="0" distR="0" wp14:anchorId="1E50514B" wp14:editId="4CB5C85C">
            <wp:extent cx="3162000" cy="3794400"/>
            <wp:effectExtent l="0" t="0" r="635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2000" cy="379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002BB" w14:textId="65C87814" w:rsidR="001034E3" w:rsidRDefault="001034E3" w:rsidP="001034E3">
      <w:pPr>
        <w:rPr>
          <w:bCs/>
          <w:sz w:val="20"/>
          <w:szCs w:val="20"/>
        </w:rPr>
      </w:pPr>
      <w:r>
        <w:rPr>
          <w:bCs/>
          <w:sz w:val="20"/>
          <w:szCs w:val="20"/>
        </w:rPr>
        <w:t>Figure S2 Histogram of call rate by locus before (above) and after (below) filtering at the 0.90 threshold.</w:t>
      </w:r>
    </w:p>
    <w:p w14:paraId="56B37D04" w14:textId="77777777" w:rsidR="001034E3" w:rsidRDefault="001034E3" w:rsidP="001034E3">
      <w:pPr>
        <w:rPr>
          <w:bCs/>
          <w:sz w:val="20"/>
          <w:szCs w:val="20"/>
        </w:rPr>
      </w:pPr>
    </w:p>
    <w:p w14:paraId="5A3EE3DE" w14:textId="721B4669" w:rsidR="001034E3" w:rsidRDefault="001034E3" w:rsidP="00001095">
      <w:pPr>
        <w:rPr>
          <w:bCs/>
          <w:sz w:val="20"/>
          <w:szCs w:val="20"/>
        </w:rPr>
      </w:pPr>
      <w:r>
        <w:rPr>
          <w:bCs/>
          <w:noProof/>
          <w:sz w:val="20"/>
          <w:szCs w:val="20"/>
        </w:rPr>
        <w:drawing>
          <wp:inline distT="0" distB="0" distL="0" distR="0" wp14:anchorId="1B690D21" wp14:editId="549C81E5">
            <wp:extent cx="2581835" cy="258183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6993" cy="2586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  <w:noProof/>
          <w:sz w:val="20"/>
          <w:szCs w:val="20"/>
        </w:rPr>
        <w:drawing>
          <wp:inline distT="0" distB="0" distL="0" distR="0" wp14:anchorId="3DA41A2D" wp14:editId="1ABE6AFA">
            <wp:extent cx="2577600" cy="2577600"/>
            <wp:effectExtent l="0" t="0" r="635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7600" cy="25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1FD17" w14:textId="4A98D7AE" w:rsidR="001034E3" w:rsidRPr="0050056B" w:rsidRDefault="001034E3" w:rsidP="00001095">
      <w:pPr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Figure S3 </w:t>
      </w:r>
      <w:r w:rsidR="00D341B4">
        <w:rPr>
          <w:bCs/>
          <w:sz w:val="20"/>
          <w:szCs w:val="20"/>
        </w:rPr>
        <w:t>Histogram</w:t>
      </w:r>
      <w:r>
        <w:rPr>
          <w:bCs/>
          <w:sz w:val="20"/>
          <w:szCs w:val="20"/>
        </w:rPr>
        <w:t xml:space="preserve"> of coverage per locus before (left) and after (right)</w:t>
      </w:r>
      <w:r w:rsidR="00D341B4">
        <w:rPr>
          <w:bCs/>
          <w:sz w:val="20"/>
          <w:szCs w:val="20"/>
        </w:rPr>
        <w:t xml:space="preserve"> filtering.</w:t>
      </w:r>
    </w:p>
    <w:p w14:paraId="6990F0E6" w14:textId="77777777" w:rsidR="00E9290F" w:rsidRPr="0050056B" w:rsidRDefault="00E9290F" w:rsidP="00001095">
      <w:pPr>
        <w:rPr>
          <w:bCs/>
          <w:sz w:val="20"/>
          <w:szCs w:val="20"/>
        </w:rPr>
      </w:pPr>
    </w:p>
    <w:p w14:paraId="679708D6" w14:textId="4D38A8A2" w:rsidR="00D67A6A" w:rsidRPr="0050056B" w:rsidRDefault="00CD108A" w:rsidP="00001095">
      <w:pPr>
        <w:rPr>
          <w:bCs/>
          <w:sz w:val="20"/>
          <w:szCs w:val="20"/>
        </w:rPr>
      </w:pPr>
      <w:r>
        <w:rPr>
          <w:bCs/>
          <w:noProof/>
          <w:sz w:val="20"/>
          <w:szCs w:val="20"/>
        </w:rPr>
        <w:lastRenderedPageBreak/>
        <w:drawing>
          <wp:inline distT="0" distB="0" distL="0" distR="0" wp14:anchorId="11AA27F2" wp14:editId="264C8255">
            <wp:extent cx="2951629" cy="295162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3885" cy="295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6B4DB" w14:textId="77777777" w:rsidR="00D67A6A" w:rsidRPr="0050056B" w:rsidRDefault="00D67A6A" w:rsidP="00001095">
      <w:pPr>
        <w:rPr>
          <w:bCs/>
          <w:sz w:val="20"/>
          <w:szCs w:val="20"/>
        </w:rPr>
      </w:pPr>
    </w:p>
    <w:p w14:paraId="7C339467" w14:textId="06A8BA81" w:rsidR="00001095" w:rsidRPr="0050056B" w:rsidRDefault="00001095" w:rsidP="00001095">
      <w:pPr>
        <w:rPr>
          <w:bCs/>
          <w:sz w:val="20"/>
          <w:szCs w:val="20"/>
        </w:rPr>
      </w:pPr>
      <w:r w:rsidRPr="0050056B">
        <w:rPr>
          <w:bCs/>
          <w:sz w:val="20"/>
          <w:szCs w:val="20"/>
        </w:rPr>
        <w:t>Figure S</w:t>
      </w:r>
      <w:r w:rsidR="00D341B4">
        <w:rPr>
          <w:bCs/>
          <w:sz w:val="20"/>
          <w:szCs w:val="20"/>
        </w:rPr>
        <w:t>4</w:t>
      </w:r>
      <w:r w:rsidRPr="0050056B">
        <w:rPr>
          <w:bCs/>
          <w:sz w:val="20"/>
          <w:szCs w:val="20"/>
        </w:rPr>
        <w:t xml:space="preserve"> Expected heterozygosity (He) as a function of </w:t>
      </w:r>
      <w:r w:rsidRPr="0050056B">
        <w:rPr>
          <w:bCs/>
          <w:i/>
          <w:sz w:val="20"/>
          <w:szCs w:val="20"/>
        </w:rPr>
        <w:t>F</w:t>
      </w:r>
      <w:r w:rsidRPr="0050056B">
        <w:rPr>
          <w:bCs/>
          <w:sz w:val="20"/>
          <w:szCs w:val="20"/>
          <w:vertAlign w:val="subscript"/>
        </w:rPr>
        <w:t>ST</w:t>
      </w:r>
      <w:r w:rsidRPr="0050056B">
        <w:rPr>
          <w:bCs/>
          <w:sz w:val="20"/>
          <w:szCs w:val="20"/>
        </w:rPr>
        <w:t xml:space="preserve">. </w:t>
      </w:r>
      <w:r w:rsidR="00001F9A">
        <w:rPr>
          <w:bCs/>
          <w:sz w:val="20"/>
          <w:szCs w:val="20"/>
        </w:rPr>
        <w:t xml:space="preserve">No locus was </w:t>
      </w:r>
      <w:r w:rsidRPr="0050056B">
        <w:rPr>
          <w:bCs/>
          <w:sz w:val="20"/>
          <w:szCs w:val="20"/>
        </w:rPr>
        <w:t>identified as</w:t>
      </w:r>
      <w:r w:rsidR="00001F9A">
        <w:rPr>
          <w:bCs/>
          <w:sz w:val="20"/>
          <w:szCs w:val="20"/>
        </w:rPr>
        <w:t xml:space="preserve"> an</w:t>
      </w:r>
      <w:r w:rsidRPr="0050056B">
        <w:rPr>
          <w:bCs/>
          <w:sz w:val="20"/>
          <w:szCs w:val="20"/>
        </w:rPr>
        <w:t xml:space="preserve"> </w:t>
      </w:r>
      <w:r w:rsidRPr="0050056B">
        <w:rPr>
          <w:bCs/>
          <w:i/>
          <w:sz w:val="20"/>
          <w:szCs w:val="20"/>
        </w:rPr>
        <w:t>F</w:t>
      </w:r>
      <w:r w:rsidRPr="0050056B">
        <w:rPr>
          <w:bCs/>
          <w:sz w:val="20"/>
          <w:szCs w:val="20"/>
          <w:vertAlign w:val="subscript"/>
        </w:rPr>
        <w:t>ST</w:t>
      </w:r>
      <w:r w:rsidRPr="0050056B">
        <w:rPr>
          <w:bCs/>
          <w:sz w:val="20"/>
          <w:szCs w:val="20"/>
        </w:rPr>
        <w:t xml:space="preserve"> outlier by OUTFLANK </w:t>
      </w:r>
      <w:r w:rsidR="00001F9A">
        <w:rPr>
          <w:bCs/>
          <w:sz w:val="20"/>
          <w:szCs w:val="20"/>
        </w:rPr>
        <w:t>or FSTHET.</w:t>
      </w:r>
    </w:p>
    <w:p w14:paraId="61D13E1C" w14:textId="77777777" w:rsidR="00001095" w:rsidRPr="0050056B" w:rsidRDefault="00001095" w:rsidP="00001095">
      <w:pPr>
        <w:rPr>
          <w:bCs/>
          <w:sz w:val="20"/>
          <w:szCs w:val="20"/>
        </w:rPr>
      </w:pPr>
    </w:p>
    <w:p w14:paraId="33489A67" w14:textId="571989FE" w:rsidR="00001095" w:rsidRPr="0050056B" w:rsidRDefault="00001095" w:rsidP="00001095">
      <w:pPr>
        <w:rPr>
          <w:bCs/>
          <w:sz w:val="20"/>
          <w:szCs w:val="20"/>
        </w:rPr>
      </w:pPr>
    </w:p>
    <w:p w14:paraId="09CFC3B9" w14:textId="77777777" w:rsidR="00D67A6A" w:rsidRPr="0050056B" w:rsidRDefault="00D67A6A" w:rsidP="00001095">
      <w:pPr>
        <w:rPr>
          <w:bCs/>
          <w:sz w:val="20"/>
          <w:szCs w:val="20"/>
        </w:rPr>
      </w:pPr>
    </w:p>
    <w:p w14:paraId="7686845E" w14:textId="7E30DE26" w:rsidR="00001095" w:rsidRPr="0050056B" w:rsidRDefault="005B28E5" w:rsidP="00001095">
      <w:pPr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</w:rPr>
        <w:drawing>
          <wp:inline distT="0" distB="0" distL="0" distR="0" wp14:anchorId="7B93C257" wp14:editId="7FD5222B">
            <wp:extent cx="4781668" cy="3502678"/>
            <wp:effectExtent l="0" t="0" r="635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04" b="15243"/>
                    <a:stretch/>
                  </pic:blipFill>
                  <pic:spPr bwMode="auto">
                    <a:xfrm>
                      <a:off x="0" y="0"/>
                      <a:ext cx="4800362" cy="35163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90F17A" w14:textId="20FB0346" w:rsidR="00001095" w:rsidRDefault="00001095" w:rsidP="00001095">
      <w:pPr>
        <w:rPr>
          <w:b/>
          <w:bCs/>
          <w:sz w:val="20"/>
          <w:szCs w:val="20"/>
        </w:rPr>
      </w:pPr>
    </w:p>
    <w:p w14:paraId="58B95F95" w14:textId="1164892A" w:rsidR="00121C27" w:rsidRDefault="00121C27" w:rsidP="00001095">
      <w:pPr>
        <w:rPr>
          <w:rFonts w:ascii="Times" w:hAnsi="Times" w:cstheme="minorHAnsi"/>
          <w:sz w:val="20"/>
          <w:szCs w:val="20"/>
        </w:rPr>
      </w:pPr>
      <w:r>
        <w:rPr>
          <w:color w:val="000000" w:themeColor="text1"/>
          <w:sz w:val="20"/>
          <w:szCs w:val="20"/>
        </w:rPr>
        <w:t>Figure S</w:t>
      </w:r>
      <w:r w:rsidR="00D341B4">
        <w:rPr>
          <w:color w:val="000000" w:themeColor="text1"/>
          <w:sz w:val="20"/>
          <w:szCs w:val="20"/>
        </w:rPr>
        <w:t>5</w:t>
      </w:r>
      <w:r>
        <w:rPr>
          <w:color w:val="000000" w:themeColor="text1"/>
          <w:sz w:val="20"/>
          <w:szCs w:val="20"/>
        </w:rPr>
        <w:t xml:space="preserve">. </w:t>
      </w:r>
      <w:r w:rsidRPr="00552344">
        <w:rPr>
          <w:color w:val="000000" w:themeColor="text1"/>
          <w:sz w:val="20"/>
          <w:szCs w:val="20"/>
        </w:rPr>
        <w:t>Unrooted neighbouring-joining tree of the 31 sample sites along Eighty-Mile Beach. Bootstrap values were low (&lt;50%) across all nodes and so not shown</w:t>
      </w:r>
      <w:r>
        <w:rPr>
          <w:color w:val="000000" w:themeColor="text1"/>
          <w:sz w:val="20"/>
          <w:szCs w:val="20"/>
        </w:rPr>
        <w:t>. Sample sites are coloured by depth</w:t>
      </w:r>
      <w:r>
        <w:rPr>
          <w:rFonts w:ascii="Times" w:hAnsi="Times" w:cstheme="minorHAnsi"/>
          <w:sz w:val="20"/>
          <w:szCs w:val="20"/>
        </w:rPr>
        <w:t>.</w:t>
      </w:r>
    </w:p>
    <w:p w14:paraId="3A7CD5D5" w14:textId="622416C8" w:rsidR="00121C27" w:rsidRDefault="00121C27" w:rsidP="00001095">
      <w:pPr>
        <w:rPr>
          <w:rFonts w:ascii="Times" w:hAnsi="Times" w:cstheme="minorHAnsi"/>
          <w:sz w:val="20"/>
          <w:szCs w:val="20"/>
        </w:rPr>
      </w:pPr>
    </w:p>
    <w:p w14:paraId="1D8ADEA9" w14:textId="77777777" w:rsidR="00121C27" w:rsidRDefault="00121C27" w:rsidP="00001095">
      <w:pPr>
        <w:rPr>
          <w:b/>
          <w:bCs/>
          <w:sz w:val="20"/>
          <w:szCs w:val="20"/>
        </w:rPr>
      </w:pPr>
    </w:p>
    <w:p w14:paraId="1666FF7C" w14:textId="77777777" w:rsidR="00121C27" w:rsidRPr="0050056B" w:rsidRDefault="00121C27" w:rsidP="00001095">
      <w:pPr>
        <w:rPr>
          <w:b/>
          <w:bCs/>
          <w:sz w:val="20"/>
          <w:szCs w:val="20"/>
        </w:rPr>
      </w:pPr>
    </w:p>
    <w:p w14:paraId="508C9B61" w14:textId="77777777" w:rsidR="00001095" w:rsidRPr="0050056B" w:rsidRDefault="00001095" w:rsidP="00001095">
      <w:pPr>
        <w:rPr>
          <w:b/>
          <w:bCs/>
          <w:sz w:val="20"/>
          <w:szCs w:val="20"/>
        </w:rPr>
      </w:pPr>
      <w:r w:rsidRPr="0050056B">
        <w:rPr>
          <w:b/>
          <w:bCs/>
          <w:noProof/>
          <w:sz w:val="20"/>
          <w:szCs w:val="20"/>
        </w:rPr>
        <w:lastRenderedPageBreak/>
        <w:drawing>
          <wp:inline distT="0" distB="0" distL="0" distR="0" wp14:anchorId="57400C95" wp14:editId="4F2F8DA4">
            <wp:extent cx="1918800" cy="143909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eltaK-2.pdf"/>
                    <pic:cNvPicPr/>
                  </pic:nvPicPr>
                  <pic:blipFill>
                    <a:blip r:embed="rId1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8800" cy="1439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0056B">
        <w:rPr>
          <w:b/>
          <w:bCs/>
          <w:noProof/>
          <w:sz w:val="20"/>
          <w:szCs w:val="20"/>
        </w:rPr>
        <w:drawing>
          <wp:inline distT="0" distB="0" distL="0" distR="0" wp14:anchorId="6E599A6D" wp14:editId="7E863D3B">
            <wp:extent cx="1918800" cy="143909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eanLnProb-2.pdf"/>
                    <pic:cNvPicPr/>
                  </pic:nvPicPr>
                  <pic:blipFill>
                    <a:blip r:embed="rId1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8800" cy="1439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0056B">
        <w:rPr>
          <w:b/>
          <w:bCs/>
          <w:noProof/>
          <w:sz w:val="20"/>
          <w:szCs w:val="20"/>
        </w:rPr>
        <w:drawing>
          <wp:inline distT="0" distB="0" distL="0" distR="0" wp14:anchorId="7EE80787" wp14:editId="2675B311">
            <wp:extent cx="1872000" cy="1404000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nPK-2.pdf"/>
                    <pic:cNvPicPr/>
                  </pic:nvPicPr>
                  <pic:blipFill>
                    <a:blip r:embed="rId1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72000" cy="14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B1880" w14:textId="5C9560EC" w:rsidR="00121C27" w:rsidRDefault="00121C27" w:rsidP="00001095">
      <w:pPr>
        <w:rPr>
          <w:sz w:val="20"/>
          <w:szCs w:val="20"/>
        </w:rPr>
      </w:pPr>
      <w:r>
        <w:rPr>
          <w:sz w:val="20"/>
          <w:szCs w:val="20"/>
        </w:rPr>
        <w:t>Figure S</w:t>
      </w:r>
      <w:r w:rsidR="00D341B4">
        <w:rPr>
          <w:sz w:val="20"/>
          <w:szCs w:val="20"/>
        </w:rPr>
        <w:t>6</w:t>
      </w:r>
      <w:r>
        <w:rPr>
          <w:sz w:val="20"/>
          <w:szCs w:val="20"/>
        </w:rPr>
        <w:t xml:space="preserve">. Results from Structure Harvester </w:t>
      </w:r>
      <w:r w:rsidR="001034E3">
        <w:rPr>
          <w:sz w:val="20"/>
          <w:szCs w:val="20"/>
        </w:rPr>
        <w:t>identifying</w:t>
      </w:r>
      <w:r>
        <w:rPr>
          <w:sz w:val="20"/>
          <w:szCs w:val="20"/>
        </w:rPr>
        <w:t xml:space="preserve"> K=2 as the most likely number of clusters in the dataset.</w:t>
      </w:r>
    </w:p>
    <w:p w14:paraId="18CABC8E" w14:textId="77777777" w:rsidR="00121C27" w:rsidRDefault="00121C27" w:rsidP="00001095">
      <w:pPr>
        <w:rPr>
          <w:sz w:val="20"/>
          <w:szCs w:val="20"/>
        </w:rPr>
      </w:pPr>
    </w:p>
    <w:p w14:paraId="5838BE91" w14:textId="77777777" w:rsidR="00121C27" w:rsidRDefault="00121C27" w:rsidP="00001095">
      <w:pPr>
        <w:rPr>
          <w:sz w:val="20"/>
          <w:szCs w:val="20"/>
        </w:rPr>
      </w:pPr>
    </w:p>
    <w:p w14:paraId="3D31ABB5" w14:textId="59FC62E7" w:rsidR="00001095" w:rsidRPr="0050056B" w:rsidRDefault="00001095" w:rsidP="00001095">
      <w:pPr>
        <w:rPr>
          <w:sz w:val="20"/>
          <w:szCs w:val="20"/>
        </w:rPr>
      </w:pPr>
      <w:r w:rsidRPr="0050056B">
        <w:rPr>
          <w:noProof/>
          <w:sz w:val="20"/>
          <w:szCs w:val="20"/>
        </w:rPr>
        <w:drawing>
          <wp:inline distT="0" distB="0" distL="0" distR="0" wp14:anchorId="0C6351BF" wp14:editId="5943B333">
            <wp:extent cx="5727700" cy="1631950"/>
            <wp:effectExtent l="0" t="0" r="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63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525EE" w14:textId="3EEA7DB4" w:rsidR="00001095" w:rsidRPr="0050056B" w:rsidRDefault="00001095" w:rsidP="00001095">
      <w:pPr>
        <w:rPr>
          <w:sz w:val="20"/>
          <w:szCs w:val="20"/>
        </w:rPr>
      </w:pPr>
      <w:r w:rsidRPr="0050056B">
        <w:rPr>
          <w:sz w:val="20"/>
          <w:szCs w:val="20"/>
        </w:rPr>
        <w:t>Figure S</w:t>
      </w:r>
      <w:r w:rsidR="00D341B4">
        <w:rPr>
          <w:sz w:val="20"/>
          <w:szCs w:val="20"/>
        </w:rPr>
        <w:t>7</w:t>
      </w:r>
      <w:r w:rsidRPr="0050056B">
        <w:rPr>
          <w:sz w:val="20"/>
          <w:szCs w:val="20"/>
        </w:rPr>
        <w:t xml:space="preserve"> Results from Bayesian admixture in Structure</w:t>
      </w:r>
      <w:r w:rsidR="001034E3">
        <w:rPr>
          <w:sz w:val="20"/>
          <w:szCs w:val="20"/>
        </w:rPr>
        <w:t xml:space="preserve"> at K=2 and K=3. </w:t>
      </w:r>
    </w:p>
    <w:p w14:paraId="35DCF9DF" w14:textId="77777777" w:rsidR="00001095" w:rsidRPr="0050056B" w:rsidRDefault="00001095" w:rsidP="00001095">
      <w:pPr>
        <w:rPr>
          <w:sz w:val="20"/>
          <w:szCs w:val="20"/>
        </w:rPr>
      </w:pPr>
    </w:p>
    <w:p w14:paraId="796AB4C1" w14:textId="77777777" w:rsidR="00001095" w:rsidRPr="0050056B" w:rsidRDefault="00001095" w:rsidP="00001095">
      <w:pPr>
        <w:rPr>
          <w:b/>
          <w:bCs/>
          <w:sz w:val="20"/>
          <w:szCs w:val="20"/>
        </w:rPr>
      </w:pPr>
    </w:p>
    <w:p w14:paraId="0DA53AAA" w14:textId="77777777" w:rsidR="00001095" w:rsidRPr="0050056B" w:rsidRDefault="00001095" w:rsidP="00001095">
      <w:pPr>
        <w:rPr>
          <w:b/>
          <w:bCs/>
          <w:sz w:val="20"/>
          <w:szCs w:val="20"/>
        </w:rPr>
      </w:pPr>
      <w:r w:rsidRPr="0050056B">
        <w:rPr>
          <w:noProof/>
          <w:color w:val="000000" w:themeColor="text1"/>
          <w:sz w:val="20"/>
          <w:szCs w:val="20"/>
        </w:rPr>
        <w:drawing>
          <wp:inline distT="0" distB="0" distL="0" distR="0" wp14:anchorId="153E88D1" wp14:editId="1B1372E0">
            <wp:extent cx="2431865" cy="243186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plot141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2828" cy="2482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84AA0" w14:textId="25D7BC8D" w:rsidR="00001095" w:rsidRPr="0050056B" w:rsidRDefault="00001095" w:rsidP="00001095">
      <w:pPr>
        <w:rPr>
          <w:color w:val="000000" w:themeColor="text1"/>
          <w:sz w:val="20"/>
          <w:szCs w:val="20"/>
        </w:rPr>
      </w:pPr>
      <w:r w:rsidRPr="0050056B">
        <w:rPr>
          <w:color w:val="000000" w:themeColor="text1"/>
          <w:sz w:val="20"/>
          <w:szCs w:val="20"/>
        </w:rPr>
        <w:t>Figure S</w:t>
      </w:r>
      <w:r w:rsidR="00D341B4">
        <w:rPr>
          <w:color w:val="000000" w:themeColor="text1"/>
          <w:sz w:val="20"/>
          <w:szCs w:val="20"/>
        </w:rPr>
        <w:t>8</w:t>
      </w:r>
      <w:r w:rsidRPr="0050056B">
        <w:rPr>
          <w:color w:val="000000" w:themeColor="text1"/>
          <w:sz w:val="20"/>
          <w:szCs w:val="20"/>
        </w:rPr>
        <w:t xml:space="preserve"> Number of genetic clusters in the dataset under the BIC method. </w:t>
      </w:r>
    </w:p>
    <w:p w14:paraId="1CE39ED0" w14:textId="77777777" w:rsidR="00001095" w:rsidRPr="0050056B" w:rsidRDefault="00001095" w:rsidP="00001095">
      <w:pPr>
        <w:rPr>
          <w:b/>
          <w:bCs/>
          <w:sz w:val="20"/>
          <w:szCs w:val="20"/>
        </w:rPr>
      </w:pPr>
    </w:p>
    <w:p w14:paraId="58F2EA96" w14:textId="77777777" w:rsidR="00125139" w:rsidRPr="0050056B" w:rsidRDefault="00125139">
      <w:pPr>
        <w:rPr>
          <w:sz w:val="20"/>
          <w:szCs w:val="20"/>
        </w:rPr>
      </w:pPr>
    </w:p>
    <w:sectPr w:rsidR="00125139" w:rsidRPr="0050056B" w:rsidSect="001144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095"/>
    <w:rsid w:val="00001095"/>
    <w:rsid w:val="00001F9A"/>
    <w:rsid w:val="000049C3"/>
    <w:rsid w:val="00011FE4"/>
    <w:rsid w:val="00026094"/>
    <w:rsid w:val="0003511F"/>
    <w:rsid w:val="00085847"/>
    <w:rsid w:val="00093A79"/>
    <w:rsid w:val="000B61E4"/>
    <w:rsid w:val="000C2E39"/>
    <w:rsid w:val="00103334"/>
    <w:rsid w:val="001034E3"/>
    <w:rsid w:val="0011449E"/>
    <w:rsid w:val="00120281"/>
    <w:rsid w:val="00121C27"/>
    <w:rsid w:val="00125139"/>
    <w:rsid w:val="00152DA3"/>
    <w:rsid w:val="001601F6"/>
    <w:rsid w:val="00170A7F"/>
    <w:rsid w:val="00197E58"/>
    <w:rsid w:val="00207751"/>
    <w:rsid w:val="00210F4E"/>
    <w:rsid w:val="00226787"/>
    <w:rsid w:val="00243B88"/>
    <w:rsid w:val="0026094B"/>
    <w:rsid w:val="0034145C"/>
    <w:rsid w:val="00374424"/>
    <w:rsid w:val="003A4646"/>
    <w:rsid w:val="003A5133"/>
    <w:rsid w:val="003F3CAD"/>
    <w:rsid w:val="00422998"/>
    <w:rsid w:val="0047445E"/>
    <w:rsid w:val="004D321A"/>
    <w:rsid w:val="004F5F13"/>
    <w:rsid w:val="004F6F6D"/>
    <w:rsid w:val="0050056B"/>
    <w:rsid w:val="0051034D"/>
    <w:rsid w:val="005438D7"/>
    <w:rsid w:val="005475A4"/>
    <w:rsid w:val="005A2A50"/>
    <w:rsid w:val="005B28E5"/>
    <w:rsid w:val="005C03AB"/>
    <w:rsid w:val="005D0F6B"/>
    <w:rsid w:val="005D5CE9"/>
    <w:rsid w:val="005D6FEE"/>
    <w:rsid w:val="005E0406"/>
    <w:rsid w:val="006027D2"/>
    <w:rsid w:val="006224F2"/>
    <w:rsid w:val="00682917"/>
    <w:rsid w:val="006C590E"/>
    <w:rsid w:val="006F52FC"/>
    <w:rsid w:val="00715E7D"/>
    <w:rsid w:val="00763D56"/>
    <w:rsid w:val="00770A27"/>
    <w:rsid w:val="00782486"/>
    <w:rsid w:val="007B32B4"/>
    <w:rsid w:val="007C2015"/>
    <w:rsid w:val="007F342C"/>
    <w:rsid w:val="0082562D"/>
    <w:rsid w:val="00876D4A"/>
    <w:rsid w:val="008C1062"/>
    <w:rsid w:val="008C200F"/>
    <w:rsid w:val="008D6FE5"/>
    <w:rsid w:val="008E224F"/>
    <w:rsid w:val="008F3EE2"/>
    <w:rsid w:val="00957123"/>
    <w:rsid w:val="009670AC"/>
    <w:rsid w:val="00992AB7"/>
    <w:rsid w:val="009A4BBA"/>
    <w:rsid w:val="009A6D4B"/>
    <w:rsid w:val="009E6F0B"/>
    <w:rsid w:val="009F2971"/>
    <w:rsid w:val="00A20527"/>
    <w:rsid w:val="00A44A11"/>
    <w:rsid w:val="00A579AF"/>
    <w:rsid w:val="00A70291"/>
    <w:rsid w:val="00AC3A59"/>
    <w:rsid w:val="00AC5BBB"/>
    <w:rsid w:val="00B04582"/>
    <w:rsid w:val="00B53325"/>
    <w:rsid w:val="00B64007"/>
    <w:rsid w:val="00B738E1"/>
    <w:rsid w:val="00B961C7"/>
    <w:rsid w:val="00BD023C"/>
    <w:rsid w:val="00C04916"/>
    <w:rsid w:val="00C1174B"/>
    <w:rsid w:val="00C41406"/>
    <w:rsid w:val="00C443A9"/>
    <w:rsid w:val="00C93836"/>
    <w:rsid w:val="00CA11D6"/>
    <w:rsid w:val="00CA3C21"/>
    <w:rsid w:val="00CC2318"/>
    <w:rsid w:val="00CD108A"/>
    <w:rsid w:val="00CD2AE2"/>
    <w:rsid w:val="00D341B4"/>
    <w:rsid w:val="00D67A6A"/>
    <w:rsid w:val="00DB08DC"/>
    <w:rsid w:val="00DB50F1"/>
    <w:rsid w:val="00DE6A33"/>
    <w:rsid w:val="00E10511"/>
    <w:rsid w:val="00E22C16"/>
    <w:rsid w:val="00E51EDE"/>
    <w:rsid w:val="00E54866"/>
    <w:rsid w:val="00E63ADF"/>
    <w:rsid w:val="00E9290F"/>
    <w:rsid w:val="00E94380"/>
    <w:rsid w:val="00EA2443"/>
    <w:rsid w:val="00EA3D8B"/>
    <w:rsid w:val="00ED34DF"/>
    <w:rsid w:val="00EE440A"/>
    <w:rsid w:val="00F44815"/>
    <w:rsid w:val="00F83416"/>
    <w:rsid w:val="00F92183"/>
    <w:rsid w:val="00FA6233"/>
    <w:rsid w:val="00FB0DE5"/>
    <w:rsid w:val="00FF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F5FBF"/>
  <w15:chartTrackingRefBased/>
  <w15:docId w15:val="{1D545142-EC8B-0349-975D-0D20AD889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09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7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fontTable" Target="fontTable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611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Thomas</dc:creator>
  <cp:keywords/>
  <dc:description/>
  <cp:lastModifiedBy>Luke Thomas</cp:lastModifiedBy>
  <cp:revision>5</cp:revision>
  <dcterms:created xsi:type="dcterms:W3CDTF">2021-03-26T01:24:00Z</dcterms:created>
  <dcterms:modified xsi:type="dcterms:W3CDTF">2022-02-10T01:42:00Z</dcterms:modified>
</cp:coreProperties>
</file>